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D12" w:rsidRDefault="003D7D12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6F0FE6">
        <w:rPr>
          <w:rFonts w:ascii="Times New Roman" w:hAnsi="Times New Roman" w:cs="Times New Roman"/>
        </w:rPr>
        <w:t xml:space="preserve">Table </w:t>
      </w:r>
      <w:r w:rsidR="008E546F">
        <w:rPr>
          <w:rFonts w:ascii="Times New Roman" w:hAnsi="Times New Roman" w:cs="Times New Roman"/>
        </w:rPr>
        <w:t>S</w:t>
      </w:r>
      <w:r w:rsidR="009B4D1E">
        <w:rPr>
          <w:rFonts w:ascii="Times New Roman" w:hAnsi="Times New Roman" w:cs="Times New Roman"/>
        </w:rPr>
        <w:t>1</w:t>
      </w:r>
      <w:r w:rsidRPr="006F0FE6">
        <w:rPr>
          <w:rFonts w:ascii="Times New Roman" w:hAnsi="Times New Roman" w:cs="Times New Roman"/>
        </w:rPr>
        <w:t xml:space="preserve">. Virus isolation </w:t>
      </w:r>
      <w:r w:rsidR="00025FAB">
        <w:rPr>
          <w:rFonts w:ascii="Times New Roman" w:hAnsi="Times New Roman" w:cs="Times New Roman"/>
        </w:rPr>
        <w:t xml:space="preserve">(VI) </w:t>
      </w:r>
      <w:r w:rsidRPr="006F0FE6">
        <w:rPr>
          <w:rFonts w:ascii="Times New Roman" w:hAnsi="Times New Roman" w:cs="Times New Roman"/>
        </w:rPr>
        <w:t xml:space="preserve">attempts of aMPV-A in primary chicken embryo fibroblast </w:t>
      </w:r>
      <w:r w:rsidR="002171BB">
        <w:rPr>
          <w:rFonts w:ascii="Times New Roman" w:hAnsi="Times New Roman" w:cs="Times New Roman"/>
        </w:rPr>
        <w:t xml:space="preserve">(CEF) </w:t>
      </w:r>
      <w:r w:rsidRPr="006F0FE6">
        <w:rPr>
          <w:rFonts w:ascii="Times New Roman" w:hAnsi="Times New Roman" w:cs="Times New Roman"/>
        </w:rPr>
        <w:t xml:space="preserve">and </w:t>
      </w:r>
      <w:r w:rsidR="002171BB">
        <w:rPr>
          <w:rFonts w:ascii="Times New Roman" w:hAnsi="Times New Roman" w:cs="Times New Roman"/>
        </w:rPr>
        <w:t xml:space="preserve">primary chicken embryo </w:t>
      </w:r>
      <w:r w:rsidRPr="006F0FE6">
        <w:rPr>
          <w:rFonts w:ascii="Times New Roman" w:hAnsi="Times New Roman" w:cs="Times New Roman"/>
        </w:rPr>
        <w:t>lung</w:t>
      </w:r>
      <w:r w:rsidR="002171BB">
        <w:rPr>
          <w:rFonts w:ascii="Times New Roman" w:hAnsi="Times New Roman" w:cs="Times New Roman"/>
        </w:rPr>
        <w:t xml:space="preserve"> (CEL)</w:t>
      </w:r>
      <w:r w:rsidRPr="006F0FE6">
        <w:rPr>
          <w:rFonts w:ascii="Times New Roman" w:hAnsi="Times New Roman" w:cs="Times New Roman"/>
        </w:rPr>
        <w:t xml:space="preserve"> cells</w:t>
      </w:r>
    </w:p>
    <w:tbl>
      <w:tblPr>
        <w:tblW w:w="9697" w:type="dxa"/>
        <w:tblInd w:w="108" w:type="dxa"/>
        <w:tblLook w:val="04A0" w:firstRow="1" w:lastRow="0" w:firstColumn="1" w:lastColumn="0" w:noHBand="0" w:noVBand="1"/>
      </w:tblPr>
      <w:tblGrid>
        <w:gridCol w:w="540"/>
        <w:gridCol w:w="2340"/>
        <w:gridCol w:w="883"/>
        <w:gridCol w:w="1980"/>
        <w:gridCol w:w="1440"/>
        <w:gridCol w:w="1457"/>
        <w:gridCol w:w="1057"/>
      </w:tblGrid>
      <w:tr w:rsidR="003D7D12" w:rsidRPr="00381BC8" w:rsidTr="002171BB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e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CR Ct on clinical s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subtyp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I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result </w:t>
            </w: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 primary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F</w:t>
            </w: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ell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I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 in primary CEL cells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55601-4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.5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55601-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.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487D30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5601-6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7.6/A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CA13309-53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sal turbin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9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5601-3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9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*</w:t>
            </w:r>
          </w:p>
        </w:tc>
      </w:tr>
      <w:tr w:rsidR="003D7D12" w:rsidRPr="00381BC8" w:rsidTr="00487D30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6509-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9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6509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CA13309-5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asal turbin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6509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CA26913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inus tiss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4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2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11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9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6509-3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0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66621-6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0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5601-8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6509-4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487D30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4164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5/A; 22.3/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  <w:r w:rsidR="003D7D12"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aMPV-A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66621-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5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11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42655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7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66621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7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9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66621-4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0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06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66621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2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55601-7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4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8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664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9/A; 25.4/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3-4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7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3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487D30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N3990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8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07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9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9B7C4D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B7C4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CA16068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sal turbin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5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2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1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3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5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3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37709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10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3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5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4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5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50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3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37708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2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42645-3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.6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37708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9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37709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.4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29099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bin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.1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381BC8" w:rsidTr="002171BB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6408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8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0/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D12" w:rsidRPr="00381BC8" w:rsidRDefault="009B7C4D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:rsidR="003D7D12" w:rsidRDefault="003D7D12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5B48">
        <w:rPr>
          <w:rFonts w:ascii="Times New Roman" w:hAnsi="Times New Roman" w:cs="Times New Roman"/>
          <w:sz w:val="20"/>
          <w:szCs w:val="20"/>
        </w:rPr>
        <w:t>*ND: Not Done.</w:t>
      </w:r>
      <w:r w:rsidR="00025FAB">
        <w:rPr>
          <w:rFonts w:ascii="Times New Roman" w:hAnsi="Times New Roman" w:cs="Times New Roman"/>
          <w:sz w:val="20"/>
          <w:szCs w:val="20"/>
        </w:rPr>
        <w:t xml:space="preserve"> </w:t>
      </w:r>
      <w:r w:rsidR="00B334F2">
        <w:rPr>
          <w:rFonts w:ascii="Times New Roman" w:hAnsi="Times New Roman" w:cs="Times New Roman"/>
          <w:sz w:val="20"/>
          <w:szCs w:val="20"/>
        </w:rPr>
        <w:t>The samples that were aMPV-</w:t>
      </w:r>
      <w:r w:rsidR="00B334F2">
        <w:rPr>
          <w:rFonts w:ascii="Times New Roman" w:hAnsi="Times New Roman" w:cs="Times New Roman"/>
          <w:sz w:val="20"/>
          <w:szCs w:val="20"/>
        </w:rPr>
        <w:t>A</w:t>
      </w:r>
      <w:r w:rsidR="00B334F2">
        <w:rPr>
          <w:rFonts w:ascii="Times New Roman" w:hAnsi="Times New Roman" w:cs="Times New Roman"/>
          <w:sz w:val="20"/>
          <w:szCs w:val="20"/>
        </w:rPr>
        <w:t xml:space="preserve"> VI-Positive are highlighted in grey color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D7D12" w:rsidRPr="006F0FE6" w:rsidRDefault="008E546F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3D7D12" w:rsidRPr="006F0FE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B4D1E">
        <w:rPr>
          <w:rFonts w:ascii="Times New Roman" w:hAnsi="Times New Roman" w:cs="Times New Roman"/>
        </w:rPr>
        <w:t>2</w:t>
      </w:r>
      <w:r w:rsidR="003D7D12" w:rsidRPr="006F0FE6">
        <w:rPr>
          <w:rFonts w:ascii="Times New Roman" w:hAnsi="Times New Roman" w:cs="Times New Roman"/>
        </w:rPr>
        <w:t xml:space="preserve">. Virus isolation </w:t>
      </w:r>
      <w:r w:rsidR="00025FAB">
        <w:rPr>
          <w:rFonts w:ascii="Times New Roman" w:hAnsi="Times New Roman" w:cs="Times New Roman"/>
        </w:rPr>
        <w:t xml:space="preserve">(VI) </w:t>
      </w:r>
      <w:r w:rsidR="003D7D12" w:rsidRPr="006F0FE6">
        <w:rPr>
          <w:rFonts w:ascii="Times New Roman" w:hAnsi="Times New Roman" w:cs="Times New Roman"/>
        </w:rPr>
        <w:t xml:space="preserve">attempts of aMPV-B in primary chicken embryo fibroblast </w:t>
      </w:r>
      <w:r w:rsidR="002171BB">
        <w:rPr>
          <w:rFonts w:ascii="Times New Roman" w:hAnsi="Times New Roman" w:cs="Times New Roman"/>
        </w:rPr>
        <w:t xml:space="preserve">(CEF) </w:t>
      </w:r>
      <w:r w:rsidR="003D7D12" w:rsidRPr="006F0FE6">
        <w:rPr>
          <w:rFonts w:ascii="Times New Roman" w:hAnsi="Times New Roman" w:cs="Times New Roman"/>
        </w:rPr>
        <w:t xml:space="preserve">and </w:t>
      </w:r>
      <w:r w:rsidR="002171BB">
        <w:rPr>
          <w:rFonts w:ascii="Times New Roman" w:hAnsi="Times New Roman" w:cs="Times New Roman"/>
        </w:rPr>
        <w:t xml:space="preserve">primary chicken embryo </w:t>
      </w:r>
      <w:r w:rsidR="003D7D12" w:rsidRPr="006F0FE6">
        <w:rPr>
          <w:rFonts w:ascii="Times New Roman" w:hAnsi="Times New Roman" w:cs="Times New Roman"/>
        </w:rPr>
        <w:t xml:space="preserve">lung </w:t>
      </w:r>
      <w:r w:rsidR="002171BB">
        <w:rPr>
          <w:rFonts w:ascii="Times New Roman" w:hAnsi="Times New Roman" w:cs="Times New Roman"/>
        </w:rPr>
        <w:t xml:space="preserve">(CEL) </w:t>
      </w:r>
      <w:r w:rsidR="003D7D12" w:rsidRPr="006F0FE6">
        <w:rPr>
          <w:rFonts w:ascii="Times New Roman" w:hAnsi="Times New Roman" w:cs="Times New Roman"/>
        </w:rPr>
        <w:t>cells</w:t>
      </w:r>
    </w:p>
    <w:tbl>
      <w:tblPr>
        <w:tblW w:w="9697" w:type="dxa"/>
        <w:tblInd w:w="108" w:type="dxa"/>
        <w:tblLook w:val="04A0" w:firstRow="1" w:lastRow="0" w:firstColumn="1" w:lastColumn="0" w:noHBand="0" w:noVBand="1"/>
      </w:tblPr>
      <w:tblGrid>
        <w:gridCol w:w="580"/>
        <w:gridCol w:w="2300"/>
        <w:gridCol w:w="883"/>
        <w:gridCol w:w="1980"/>
        <w:gridCol w:w="1450"/>
        <w:gridCol w:w="1447"/>
        <w:gridCol w:w="1057"/>
      </w:tblGrid>
      <w:tr w:rsidR="003D7D12" w:rsidRPr="00181DEC" w:rsidTr="002171BB">
        <w:trPr>
          <w:trHeight w:val="216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  <w:p w:rsidR="003D7D12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ses I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e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CR Ct on clinical s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subtyp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VI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result </w:t>
            </w: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 primary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F</w:t>
            </w: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ell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I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sult</w:t>
            </w: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 primary </w:t>
            </w:r>
            <w:r w:rsidR="0021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</w:t>
            </w: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ells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21041-GA/202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5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61472-GB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67228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22319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9/B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*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58724-7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.9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61042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3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487D30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23734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6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38371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1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487D30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20487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MI32566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9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38172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.9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2503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1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MI31490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2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15504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3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bookmarkStart w:id="0" w:name="_GoBack"/>
        <w:bookmarkEnd w:id="0"/>
      </w:tr>
      <w:tr w:rsidR="003D7D12" w:rsidRPr="00181DEC" w:rsidTr="00487D30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39727-GB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1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3D7D12" w:rsidRPr="00D371C4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23734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Nasal turbinates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1/B 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23018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Turbinates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5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3579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D371C4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371C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35792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NC18440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ch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2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MI30774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2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NC23018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ch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3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4164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</w:t>
            </w: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5/A; 22.3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+</w:t>
            </w:r>
            <w:r w:rsidR="003D7D12"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aMPV-A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3858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4441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</w:t>
            </w: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0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7369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1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21041-GB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2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7370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5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0821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8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38587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4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A38478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5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416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</w:t>
            </w: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MI31490-GB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8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737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3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46642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ac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</w:t>
            </w: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9/A; 25.4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NC39727-GA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.9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N36406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9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N36405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6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7368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7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IN39902-2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.4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OH36407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0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3D7D12" w:rsidRPr="00181DEC" w:rsidTr="002171BB">
        <w:trPr>
          <w:trHeight w:val="216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/OH35686-1/20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ropharyngeal swab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DE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.8/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12" w:rsidRPr="00181DEC" w:rsidRDefault="00D371C4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:rsidR="003D7D12" w:rsidRDefault="003D7D12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757E">
        <w:rPr>
          <w:rFonts w:ascii="Times New Roman" w:hAnsi="Times New Roman" w:cs="Times New Roman"/>
          <w:sz w:val="20"/>
          <w:szCs w:val="20"/>
        </w:rPr>
        <w:t>*ND: Not Done.</w:t>
      </w:r>
      <w:r w:rsidR="00025FAB">
        <w:rPr>
          <w:rFonts w:ascii="Times New Roman" w:hAnsi="Times New Roman" w:cs="Times New Roman"/>
          <w:sz w:val="20"/>
          <w:szCs w:val="20"/>
        </w:rPr>
        <w:t xml:space="preserve"> </w:t>
      </w:r>
      <w:r w:rsidR="00B334F2">
        <w:rPr>
          <w:rFonts w:ascii="Times New Roman" w:hAnsi="Times New Roman" w:cs="Times New Roman"/>
          <w:sz w:val="20"/>
          <w:szCs w:val="20"/>
        </w:rPr>
        <w:t xml:space="preserve">The samples that were </w:t>
      </w:r>
      <w:r w:rsidR="00E713A0">
        <w:rPr>
          <w:rFonts w:ascii="Times New Roman" w:hAnsi="Times New Roman" w:cs="Times New Roman"/>
          <w:sz w:val="20"/>
          <w:szCs w:val="20"/>
        </w:rPr>
        <w:t>aMPV-</w:t>
      </w:r>
      <w:r w:rsidR="00E713A0">
        <w:rPr>
          <w:rFonts w:ascii="Times New Roman" w:hAnsi="Times New Roman" w:cs="Times New Roman"/>
          <w:sz w:val="20"/>
          <w:szCs w:val="20"/>
        </w:rPr>
        <w:t>B</w:t>
      </w:r>
      <w:r w:rsidR="00E713A0">
        <w:rPr>
          <w:rFonts w:ascii="Times New Roman" w:hAnsi="Times New Roman" w:cs="Times New Roman"/>
          <w:sz w:val="20"/>
          <w:szCs w:val="20"/>
        </w:rPr>
        <w:t xml:space="preserve"> VI</w:t>
      </w:r>
      <w:r w:rsidR="00B334F2">
        <w:rPr>
          <w:rFonts w:ascii="Times New Roman" w:hAnsi="Times New Roman" w:cs="Times New Roman"/>
          <w:sz w:val="20"/>
          <w:szCs w:val="20"/>
        </w:rPr>
        <w:t>-</w:t>
      </w:r>
      <w:r w:rsidR="00E713A0">
        <w:rPr>
          <w:rFonts w:ascii="Times New Roman" w:hAnsi="Times New Roman" w:cs="Times New Roman"/>
          <w:sz w:val="20"/>
          <w:szCs w:val="20"/>
        </w:rPr>
        <w:t>Positive</w:t>
      </w:r>
      <w:r w:rsidR="00B334F2">
        <w:rPr>
          <w:rFonts w:ascii="Times New Roman" w:hAnsi="Times New Roman" w:cs="Times New Roman"/>
          <w:sz w:val="20"/>
          <w:szCs w:val="20"/>
        </w:rPr>
        <w:t xml:space="preserve"> are highlighted in grey color</w:t>
      </w:r>
      <w:r w:rsidR="00E713A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D7D12" w:rsidRPr="00293E71" w:rsidRDefault="008E546F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3D7D12" w:rsidRPr="00293E7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B4D1E">
        <w:rPr>
          <w:rFonts w:ascii="Times New Roman" w:hAnsi="Times New Roman" w:cs="Times New Roman"/>
        </w:rPr>
        <w:t>3</w:t>
      </w:r>
      <w:r w:rsidR="003D7D12">
        <w:rPr>
          <w:rFonts w:ascii="Times New Roman" w:hAnsi="Times New Roman" w:cs="Times New Roman"/>
        </w:rPr>
        <w:t xml:space="preserve">. PCR testing on serial passages of selected aMPV-A and aMPV-B isolates in primary chicken embryo cells, with aMPV-A isolates in primary chicken embryo lung cells and aMPV-B isolates in primary chicken embryo fibroblast cells 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2430"/>
        <w:gridCol w:w="917"/>
        <w:gridCol w:w="1149"/>
        <w:gridCol w:w="1354"/>
        <w:gridCol w:w="1350"/>
        <w:gridCol w:w="1440"/>
      </w:tblGrid>
      <w:tr w:rsidR="003D7D12" w:rsidRPr="00293E71" w:rsidTr="003D7D12">
        <w:trPr>
          <w:trHeight w:val="24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irus isolat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ubtyp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ssag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MPV-</w:t>
            </w: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 PCR 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MPV-</w:t>
            </w: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 PCR 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MPV-</w:t>
            </w:r>
            <w:r w:rsidRPr="0029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 PCR Ct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</w:t>
            </w: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601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2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IA</w:t>
            </w: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509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2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NC</w:t>
            </w: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GA/2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NC</w:t>
            </w: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7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GA/20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  <w:tr w:rsidR="003D7D12" w:rsidRPr="00293E71" w:rsidTr="003D7D12">
        <w:trPr>
          <w:trHeight w:val="2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D12" w:rsidRPr="00293E71" w:rsidRDefault="003D7D12" w:rsidP="003D7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93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</w:t>
            </w:r>
          </w:p>
        </w:tc>
      </w:tr>
    </w:tbl>
    <w:p w:rsidR="003D7D12" w:rsidRDefault="003D7D12" w:rsidP="003D7D12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7D12" w:rsidRDefault="003D7D1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533F5" w:rsidRPr="00974560" w:rsidRDefault="000533F5" w:rsidP="000533F5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</w:rPr>
      </w:pPr>
      <w:r w:rsidRPr="00974560">
        <w:rPr>
          <w:rFonts w:ascii="Times New Roman" w:hAnsi="Times New Roman" w:cs="Times New Roman"/>
        </w:rPr>
        <w:lastRenderedPageBreak/>
        <w:t>Supplemental Table S</w:t>
      </w:r>
      <w:r w:rsidR="009B4D1E">
        <w:rPr>
          <w:rFonts w:ascii="Times New Roman" w:hAnsi="Times New Roman" w:cs="Times New Roman"/>
        </w:rPr>
        <w:t>4</w:t>
      </w:r>
      <w:r w:rsidRPr="00974560">
        <w:rPr>
          <w:rFonts w:ascii="Times New Roman" w:hAnsi="Times New Roman" w:cs="Times New Roman"/>
        </w:rPr>
        <w:t>. Av</w:t>
      </w:r>
      <w:r>
        <w:rPr>
          <w:rFonts w:ascii="Times New Roman" w:hAnsi="Times New Roman" w:cs="Times New Roman"/>
        </w:rPr>
        <w:t>ia</w:t>
      </w:r>
      <w:r w:rsidRPr="00974560">
        <w:rPr>
          <w:rFonts w:ascii="Times New Roman" w:hAnsi="Times New Roman" w:cs="Times New Roman"/>
        </w:rPr>
        <w:t>n metapneumovirus subtypes A and B included for sequence analysis in this study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720"/>
        <w:gridCol w:w="2762"/>
        <w:gridCol w:w="938"/>
        <w:gridCol w:w="1271"/>
        <w:gridCol w:w="1633"/>
        <w:gridCol w:w="1108"/>
        <w:gridCol w:w="1198"/>
      </w:tblGrid>
      <w:tr w:rsidR="000533F5" w:rsidRPr="00974560" w:rsidTr="003D7D12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erial no.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Virus nam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ubtyp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ree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Collection yea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Bank accession no.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T/Ty/A/259-01/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JF42483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K/LAH-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ited Kingdo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_03923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K/#85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ited Kingdo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Q66691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/24-003048-001/2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P442012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A/24-003049-001/2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P44201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3155/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1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3154/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1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3153/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12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2390/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07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2518/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0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2759/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0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/2948/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ON85400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razil-SP/669/2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F09313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/USA/ADRDL-6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27346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A/USA/ADRDL-5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273460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A/USA/ADRDL-4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27345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A/USA/ADRDL-3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27345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/USA/ADRDL-1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27345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/SEP-RS1/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Q382890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NU21004-E5/2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461285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NU21004-V12/2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46128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C1509_2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46128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004-PLQ7/2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M249787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orea/21004/2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M24978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N16-A/2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069785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20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P03674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N16/20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H745147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/1891/E2/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P57240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/1890/E1/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P57240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CO3/606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leagris gallopavo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54842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ngary/657/4/19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ngar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N72960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lard/NL/1/2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lar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therlan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M25645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N/turkey/2a/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J97756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/15a/2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os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Q00948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lorado_Ver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9068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-Colora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79780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-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easa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F199772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-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easa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F19977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/GDY/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scovy 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C91503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/2018/C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inding 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P66268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/2022/HF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inding 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365552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/2022/HL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inding 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36555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/S01/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F364615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L/1/2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lar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therlan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M17988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9/99178/Franc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scovy duck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G93433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85/Fr8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G93433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5601-6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35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lastRenderedPageBreak/>
              <w:t>4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5601-6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3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5601-6/2024_Vero_P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37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5601-6/2024_Vero_P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3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6509-5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3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6509-5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0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6509-5/2024_Vero_P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1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56509-5/2024_Vero_P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2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0487-GA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3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0487-GA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4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0487-GA/2024_Vero_P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5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0487-GA/2024_Vero_P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6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3734-GA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7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3734-GA/202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maryCells_P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8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3734-GA/2024_Vero_P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49</w:t>
            </w:r>
          </w:p>
        </w:tc>
      </w:tr>
      <w:tr w:rsidR="000533F5" w:rsidRPr="00974560" w:rsidTr="003D7D12">
        <w:trPr>
          <w:trHeight w:val="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C23734-GA/2024_Vero_P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7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33F5" w:rsidRPr="00974560" w:rsidRDefault="000533F5" w:rsidP="003D7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067050</w:t>
            </w:r>
          </w:p>
        </w:tc>
      </w:tr>
    </w:tbl>
    <w:p w:rsidR="000533F5" w:rsidRPr="00CA2C92" w:rsidRDefault="000533F5" w:rsidP="000533F5">
      <w:pPr>
        <w:tabs>
          <w:tab w:val="left" w:pos="188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EA6" w:rsidRDefault="00CD5EA6"/>
    <w:sectPr w:rsidR="00CD5EA6" w:rsidSect="003D7D12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A1C69"/>
    <w:multiLevelType w:val="multilevel"/>
    <w:tmpl w:val="418050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EB95689"/>
    <w:multiLevelType w:val="multilevel"/>
    <w:tmpl w:val="0EAE89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F5"/>
    <w:rsid w:val="00025FAB"/>
    <w:rsid w:val="000533F5"/>
    <w:rsid w:val="001E6734"/>
    <w:rsid w:val="002171BB"/>
    <w:rsid w:val="003D7D12"/>
    <w:rsid w:val="00487D30"/>
    <w:rsid w:val="0087386B"/>
    <w:rsid w:val="008E546F"/>
    <w:rsid w:val="009B4D1E"/>
    <w:rsid w:val="009B7C4D"/>
    <w:rsid w:val="00B334F2"/>
    <w:rsid w:val="00CD5EA6"/>
    <w:rsid w:val="00D371C4"/>
    <w:rsid w:val="00E7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08716"/>
  <w15:chartTrackingRefBased/>
  <w15:docId w15:val="{E327FA71-4F9E-4F71-8CB6-CBBB9339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3F5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3D7D1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D7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D7D12"/>
    <w:rPr>
      <w:rFonts w:eastAsia="SimSun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D12"/>
    <w:rPr>
      <w:rFonts w:eastAsia="SimSun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D1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D12"/>
    <w:rPr>
      <w:rFonts w:ascii="Tahoma" w:eastAsia="SimSun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D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3D7D12"/>
    <w:pPr>
      <w:spacing w:after="0" w:line="240" w:lineRule="auto"/>
    </w:pPr>
    <w:rPr>
      <w:rFonts w:ascii="Consolas" w:eastAsiaTheme="minorEastAsia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3D7D12"/>
    <w:rPr>
      <w:rFonts w:ascii="Consolas" w:hAnsi="Consolas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D7D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D12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7D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D12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3D7D12"/>
    <w:rPr>
      <w:color w:val="0000FF"/>
      <w:u w:val="single"/>
    </w:rPr>
  </w:style>
  <w:style w:type="paragraph" w:customStyle="1" w:styleId="msonormal0">
    <w:name w:val="msonormal"/>
    <w:basedOn w:val="Normal"/>
    <w:rsid w:val="003D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3D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3D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3D7D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6">
    <w:name w:val="xl66"/>
    <w:basedOn w:val="Normal"/>
    <w:rsid w:val="003D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8">
    <w:name w:val="xl68"/>
    <w:basedOn w:val="Normal"/>
    <w:rsid w:val="003D7D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3D7D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3D7D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1">
    <w:name w:val="xl71"/>
    <w:basedOn w:val="Normal"/>
    <w:rsid w:val="003D7D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3D7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3D7D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4">
    <w:name w:val="xl74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5">
    <w:name w:val="xl75"/>
    <w:basedOn w:val="Normal"/>
    <w:rsid w:val="003D7D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6">
    <w:name w:val="xl76"/>
    <w:basedOn w:val="Normal"/>
    <w:rsid w:val="003D7D12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7">
    <w:name w:val="xl77"/>
    <w:basedOn w:val="Normal"/>
    <w:rsid w:val="003D7D12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8">
    <w:name w:val="xl78"/>
    <w:basedOn w:val="Normal"/>
    <w:rsid w:val="003D7D12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9">
    <w:name w:val="xl79"/>
    <w:basedOn w:val="Normal"/>
    <w:rsid w:val="003D7D1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0">
    <w:name w:val="xl80"/>
    <w:basedOn w:val="Normal"/>
    <w:rsid w:val="003D7D1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1">
    <w:name w:val="xl81"/>
    <w:basedOn w:val="Normal"/>
    <w:rsid w:val="003D7D1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3">
    <w:name w:val="xl83"/>
    <w:basedOn w:val="Normal"/>
    <w:rsid w:val="003D7D1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4">
    <w:name w:val="xl84"/>
    <w:basedOn w:val="Normal"/>
    <w:rsid w:val="003D7D1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5">
    <w:name w:val="xl85"/>
    <w:basedOn w:val="Normal"/>
    <w:rsid w:val="003D7D1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6">
    <w:name w:val="xl86"/>
    <w:basedOn w:val="Normal"/>
    <w:rsid w:val="003D7D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xl87">
    <w:name w:val="xl87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xl88">
    <w:name w:val="xl88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xl89">
    <w:name w:val="xl89"/>
    <w:basedOn w:val="Normal"/>
    <w:rsid w:val="003D7D1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0">
    <w:name w:val="xl90"/>
    <w:basedOn w:val="Normal"/>
    <w:rsid w:val="003D7D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MDPI31text">
    <w:name w:val="MDPI_3.1_text"/>
    <w:link w:val="MDPI31textChar"/>
    <w:qFormat/>
    <w:rsid w:val="003D7D1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character" w:customStyle="1" w:styleId="MDPI31textChar">
    <w:name w:val="MDPI_3.1_text Char"/>
    <w:basedOn w:val="DefaultParagraphFont"/>
    <w:link w:val="MDPI31text"/>
    <w:rsid w:val="003D7D12"/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D7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D12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7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D12"/>
    <w:rPr>
      <w:rFonts w:eastAsia="SimSun"/>
      <w:lang w:eastAsia="en-US"/>
    </w:rPr>
  </w:style>
  <w:style w:type="paragraph" w:customStyle="1" w:styleId="Body">
    <w:name w:val="Body"/>
    <w:basedOn w:val="Normal"/>
    <w:link w:val="BodyChar"/>
    <w:qFormat/>
    <w:rsid w:val="003D7D12"/>
    <w:pPr>
      <w:spacing w:after="0" w:line="48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customStyle="1" w:styleId="BodyChar">
    <w:name w:val="Body Char"/>
    <w:basedOn w:val="DefaultParagraphFont"/>
    <w:link w:val="Body"/>
    <w:rsid w:val="003D7D12"/>
    <w:rPr>
      <w:rFonts w:ascii="Times New Roman" w:eastAsia="SimSun" w:hAnsi="Times New Roman"/>
      <w:color w:val="000000" w:themeColor="text1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3D7D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4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5</Pages>
  <Words>1609</Words>
  <Characters>917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nqiang [VDPAM]</dc:creator>
  <cp:keywords/>
  <dc:description/>
  <cp:lastModifiedBy>Zhang, Jianqiang [VDPAM]</cp:lastModifiedBy>
  <cp:revision>11</cp:revision>
  <dcterms:created xsi:type="dcterms:W3CDTF">2025-02-09T16:31:00Z</dcterms:created>
  <dcterms:modified xsi:type="dcterms:W3CDTF">2025-05-15T12:29:00Z</dcterms:modified>
</cp:coreProperties>
</file>